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C4B8A7" w14:textId="7275EC1E" w:rsidR="26480419" w:rsidRDefault="26480419" w:rsidP="26480419">
      <w:pPr>
        <w:spacing w:after="0"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648041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ppendix</w:t>
      </w:r>
    </w:p>
    <w:p w14:paraId="31829D81" w14:textId="2EFE5ACF" w:rsidR="00FE3401" w:rsidRDefault="00404FD4" w:rsidP="00AF1DCD">
      <w:pPr>
        <w:widowControl/>
        <w:wordWrap/>
        <w:autoSpaceDE/>
        <w:autoSpaceDN/>
        <w:spacing w:before="240" w:after="0" w:line="480" w:lineRule="auto"/>
        <w:ind w:firstLine="119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404FD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ex-Based Disparities in the Association Between Uric Acid Levels and Anxiety: A Cross-Sectional Analysis of Nationwide Data in Korea</w:t>
      </w:r>
    </w:p>
    <w:p w14:paraId="6EEE8712" w14:textId="4FC0AF81" w:rsidR="00C03A70" w:rsidRDefault="00C03A70" w:rsidP="00AF1DCD">
      <w:pPr>
        <w:widowControl/>
        <w:wordWrap/>
        <w:autoSpaceDE/>
        <w:autoSpaceDN/>
        <w:spacing w:before="240" w:after="0" w:line="480" w:lineRule="auto"/>
        <w:ind w:firstLine="119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sdt>
      <w:sdtPr>
        <w:rPr>
          <w:rFonts w:ascii="Times New Roman" w:eastAsiaTheme="minorEastAsia" w:hAnsi="Times New Roman" w:cs="Times New Roman"/>
          <w:color w:val="auto"/>
          <w:kern w:val="2"/>
          <w:sz w:val="22"/>
          <w:szCs w:val="22"/>
          <w:lang w:val="ko-KR"/>
        </w:rPr>
        <w:id w:val="70714731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EC115B3" w14:textId="2DC6B4E1" w:rsidR="00C03A70" w:rsidRPr="00C03A70" w:rsidRDefault="00C03A70" w:rsidP="00C03A70">
          <w:pPr>
            <w:pStyle w:val="TOC"/>
            <w:spacing w:line="360" w:lineRule="auto"/>
            <w:jc w:val="center"/>
            <w:rPr>
              <w:rFonts w:ascii="Times New Roman" w:hAnsi="Times New Roman" w:cs="Times New Roman"/>
              <w:b/>
              <w:bCs/>
              <w:color w:val="auto"/>
              <w:sz w:val="28"/>
              <w:szCs w:val="20"/>
            </w:rPr>
          </w:pPr>
          <w:r w:rsidRPr="00C03A70">
            <w:rPr>
              <w:rFonts w:ascii="Times New Roman" w:hAnsi="Times New Roman" w:cs="Times New Roman"/>
              <w:b/>
              <w:bCs/>
              <w:color w:val="auto"/>
              <w:sz w:val="28"/>
              <w:szCs w:val="20"/>
            </w:rPr>
            <w:t>Table of Contents</w:t>
          </w:r>
        </w:p>
        <w:p w14:paraId="3B15EDEF" w14:textId="77777777" w:rsidR="00C03A70" w:rsidRPr="00C03A70" w:rsidRDefault="00C03A70" w:rsidP="00C03A70"/>
        <w:p w14:paraId="221E2AF4" w14:textId="35618D3A" w:rsidR="00C03A70" w:rsidRDefault="00C03A70">
          <w:pPr>
            <w:pStyle w:val="11"/>
            <w:rPr>
              <w:rStyle w:val="a7"/>
              <w:noProof/>
            </w:rPr>
          </w:pPr>
          <w:r w:rsidRPr="00E44625">
            <w:rPr>
              <w:rFonts w:ascii="Times New Roman" w:hAnsi="Times New Roman"/>
            </w:rPr>
            <w:fldChar w:fldCharType="begin"/>
          </w:r>
          <w:r w:rsidRPr="00E44625">
            <w:rPr>
              <w:rFonts w:ascii="Times New Roman" w:hAnsi="Times New Roman"/>
            </w:rPr>
            <w:instrText xml:space="preserve"> TOC \o "1-3" \h \z \u </w:instrText>
          </w:r>
          <w:r w:rsidRPr="00E44625">
            <w:rPr>
              <w:rFonts w:ascii="Times New Roman" w:hAnsi="Times New Roman"/>
            </w:rPr>
            <w:fldChar w:fldCharType="separate"/>
          </w:r>
          <w:hyperlink w:anchor="_Toc146260946" w:history="1">
            <w:r w:rsidRPr="0048548F">
              <w:rPr>
                <w:rStyle w:val="a7"/>
                <w:rFonts w:ascii="Times New Roman" w:hAnsi="Times New Roman"/>
                <w:b/>
                <w:noProof/>
                <w:lang w:val="en-GB"/>
              </w:rPr>
              <w:t xml:space="preserve">Supplementary Figure S1. </w:t>
            </w:r>
            <w:r w:rsidR="00A36388" w:rsidRPr="00C03A70">
              <w:rPr>
                <w:rFonts w:ascii="Times New Roman" w:hAnsi="Times New Roman"/>
                <w:b/>
                <w:lang w:val="en-GB"/>
              </w:rPr>
              <w:t>Results of</w:t>
            </w:r>
            <w:r w:rsidR="00A36388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="00A36388" w:rsidRPr="00C03A70">
              <w:rPr>
                <w:rFonts w:ascii="Times New Roman" w:hAnsi="Times New Roman"/>
                <w:b/>
                <w:lang w:val="en-GB"/>
              </w:rPr>
              <w:t>multivariable logistic regression analysis between uric acid and anxiety symptoms (GAD-7 ≥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2609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DB8199" w14:textId="77777777" w:rsidR="00C03A70" w:rsidRPr="00C03A70" w:rsidRDefault="00C03A70" w:rsidP="00C03A70"/>
        <w:p w14:paraId="7A62A595" w14:textId="7DB16156" w:rsidR="00C03A70" w:rsidRDefault="00C03A70">
          <w:pPr>
            <w:pStyle w:val="11"/>
            <w:rPr>
              <w:rStyle w:val="a7"/>
              <w:noProof/>
            </w:rPr>
          </w:pPr>
          <w:hyperlink w:anchor="_Toc146260947" w:history="1">
            <w:r w:rsidRPr="0048548F">
              <w:rPr>
                <w:rStyle w:val="a7"/>
                <w:rFonts w:ascii="Times New Roman" w:hAnsi="Times New Roman"/>
                <w:b/>
                <w:noProof/>
              </w:rPr>
              <w:t xml:space="preserve">Supplementary Table S1. </w:t>
            </w:r>
            <w:r w:rsidR="00A36388" w:rsidRPr="00C03A70">
              <w:rPr>
                <w:rFonts w:ascii="Times New Roman" w:hAnsi="Times New Roman"/>
                <w:b/>
              </w:rPr>
              <w:t>Results of the subgroup analysis between uric acid and anxiety symptoms (GAD-7 ≥ 10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2609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86F3E1" w14:textId="77777777" w:rsidR="00C03A70" w:rsidRPr="00C03A70" w:rsidRDefault="00C03A70" w:rsidP="00C03A70"/>
        <w:p w14:paraId="35774841" w14:textId="76DA34FD" w:rsidR="00C03A70" w:rsidRDefault="00C03A70">
          <w:pPr>
            <w:pStyle w:val="11"/>
            <w:rPr>
              <w:rStyle w:val="a7"/>
              <w:noProof/>
            </w:rPr>
          </w:pPr>
          <w:hyperlink w:anchor="_Toc146260948" w:history="1">
            <w:r w:rsidRPr="0048548F">
              <w:rPr>
                <w:rStyle w:val="a7"/>
                <w:rFonts w:ascii="Times New Roman" w:hAnsi="Times New Roman"/>
                <w:b/>
                <w:noProof/>
              </w:rPr>
              <w:t xml:space="preserve">Supplementary Table S2. </w:t>
            </w:r>
            <w:r w:rsidR="00A36388" w:rsidRPr="00C03A70">
              <w:rPr>
                <w:rFonts w:ascii="Times New Roman" w:hAnsi="Times New Roman"/>
                <w:b/>
              </w:rPr>
              <w:t>Results of multivariable logistic regression analysis between uric acid and anxiety symptoms (GAD-7 ≥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2609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06C37F" w14:textId="77777777" w:rsidR="00C03A70" w:rsidRPr="00C03A70" w:rsidRDefault="00C03A70" w:rsidP="00C03A70"/>
        <w:p w14:paraId="3C1BBAA8" w14:textId="255AB0B0" w:rsidR="00C03A70" w:rsidRDefault="00C03A70">
          <w:pPr>
            <w:pStyle w:val="11"/>
            <w:rPr>
              <w:rFonts w:cstheme="minorBidi"/>
              <w:noProof/>
              <w:kern w:val="2"/>
              <w:sz w:val="20"/>
            </w:rPr>
          </w:pPr>
          <w:hyperlink w:anchor="_Toc146260949" w:history="1">
            <w:r w:rsidRPr="0048548F">
              <w:rPr>
                <w:rStyle w:val="a7"/>
                <w:rFonts w:ascii="Times New Roman" w:hAnsi="Times New Roman"/>
                <w:b/>
                <w:noProof/>
              </w:rPr>
              <w:t xml:space="preserve">Supplementary Table S3. </w:t>
            </w:r>
            <w:r w:rsidR="00A36388" w:rsidRPr="00C03A70">
              <w:rPr>
                <w:rFonts w:ascii="Times New Roman" w:hAnsi="Times New Roman"/>
                <w:b/>
              </w:rPr>
              <w:t xml:space="preserve">Results of the subgroup analysis between uric acid and anxiety symptoms (GAD-7 ≥ </w:t>
            </w:r>
            <w:r w:rsidR="00A36388">
              <w:rPr>
                <w:rFonts w:ascii="Times New Roman" w:hAnsi="Times New Roman"/>
                <w:b/>
              </w:rPr>
              <w:t>5</w:t>
            </w:r>
            <w:r w:rsidR="00A36388" w:rsidRPr="00C03A70">
              <w:rPr>
                <w:rFonts w:ascii="Times New Roman" w:hAnsi="Times New Roman"/>
                <w:b/>
              </w:rPr>
              <w:t>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2609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29E83E" w14:textId="778AC7C1" w:rsidR="00C03A70" w:rsidRPr="00E44625" w:rsidRDefault="00C03A70" w:rsidP="00C03A70">
          <w:pPr>
            <w:spacing w:line="360" w:lineRule="auto"/>
            <w:rPr>
              <w:rFonts w:ascii="Times New Roman" w:hAnsi="Times New Roman" w:cs="Times New Roman"/>
              <w:sz w:val="22"/>
            </w:rPr>
          </w:pPr>
          <w:r w:rsidRPr="00E44625">
            <w:rPr>
              <w:rFonts w:ascii="Times New Roman" w:hAnsi="Times New Roman" w:cs="Times New Roman"/>
              <w:b/>
              <w:bCs/>
              <w:sz w:val="22"/>
              <w:lang w:val="ko-KR"/>
            </w:rPr>
            <w:fldChar w:fldCharType="end"/>
          </w:r>
        </w:p>
      </w:sdtContent>
    </w:sdt>
    <w:p w14:paraId="2E19CC58" w14:textId="77777777" w:rsidR="00C03A70" w:rsidRPr="00FE3401" w:rsidRDefault="00C03A70" w:rsidP="00C03A70">
      <w:pPr>
        <w:widowControl/>
        <w:wordWrap/>
        <w:autoSpaceDE/>
        <w:autoSpaceDN/>
        <w:spacing w:before="240" w:after="0" w:line="480" w:lineRule="auto"/>
        <w:ind w:firstLine="119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591DEBA7" w14:textId="77777777" w:rsidR="00C35E1C" w:rsidRDefault="00C35E1C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lang w:val="en-GB"/>
        </w:rPr>
        <w:br w:type="page"/>
      </w:r>
    </w:p>
    <w:p w14:paraId="06EC3A4A" w14:textId="05B6333D" w:rsidR="26480419" w:rsidRPr="00C03A70" w:rsidRDefault="26480419" w:rsidP="00C03A70">
      <w:pPr>
        <w:pStyle w:val="1"/>
        <w:rPr>
          <w:rFonts w:ascii="Times New Roman" w:hAnsi="Times New Roman" w:cs="Times New Roman"/>
          <w:b/>
          <w:lang w:val="en-GB"/>
        </w:rPr>
      </w:pPr>
      <w:bookmarkStart w:id="0" w:name="_Toc146260946"/>
      <w:r w:rsidRPr="00C03A70">
        <w:rPr>
          <w:rFonts w:ascii="Times New Roman" w:hAnsi="Times New Roman" w:cs="Times New Roman"/>
          <w:b/>
          <w:sz w:val="22"/>
          <w:lang w:val="en-GB"/>
        </w:rPr>
        <w:lastRenderedPageBreak/>
        <w:t xml:space="preserve">Supplementary </w:t>
      </w:r>
      <w:r w:rsidR="00115EC1" w:rsidRPr="00C03A70">
        <w:rPr>
          <w:rFonts w:ascii="Times New Roman" w:hAnsi="Times New Roman" w:cs="Times New Roman"/>
          <w:b/>
          <w:sz w:val="22"/>
          <w:lang w:val="en-GB"/>
        </w:rPr>
        <w:t>F</w:t>
      </w:r>
      <w:r w:rsidRPr="00C03A70">
        <w:rPr>
          <w:rFonts w:ascii="Times New Roman" w:hAnsi="Times New Roman" w:cs="Times New Roman"/>
          <w:b/>
          <w:sz w:val="22"/>
          <w:lang w:val="en-GB"/>
        </w:rPr>
        <w:t>igure S1. Results of</w:t>
      </w:r>
      <w:r w:rsidR="00A36388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Pr="00C03A70">
        <w:rPr>
          <w:rFonts w:ascii="Times New Roman" w:hAnsi="Times New Roman" w:cs="Times New Roman"/>
          <w:b/>
          <w:sz w:val="22"/>
          <w:lang w:val="en-GB"/>
        </w:rPr>
        <w:t>multivariable logistic regression analysis between uric acid and anxiety symptoms (GAD-7 ≥5)</w:t>
      </w:r>
      <w:bookmarkEnd w:id="0"/>
    </w:p>
    <w:p w14:paraId="229910D6" w14:textId="6285B8C5" w:rsidR="0038674C" w:rsidRDefault="0038674C" w:rsidP="26480419">
      <w:pPr>
        <w:spacing w:after="0" w:line="276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7C1903A2" w14:textId="2559E11C" w:rsidR="00A5400C" w:rsidRPr="0038674C" w:rsidRDefault="00A5400C" w:rsidP="26480419">
      <w:pPr>
        <w:spacing w:after="0" w:line="276" w:lineRule="auto"/>
        <w:jc w:val="left"/>
        <w:rPr>
          <w:rFonts w:ascii="Times New Roman" w:hAnsi="Times New Roman" w:cs="Times New Roman" w:hint="eastAsia"/>
          <w:color w:val="000000" w:themeColor="text1"/>
          <w:sz w:val="22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2"/>
        </w:rPr>
        <w:drawing>
          <wp:inline distT="0" distB="0" distL="0" distR="0" wp14:anchorId="041DC8A4" wp14:editId="1B8F4639">
            <wp:extent cx="5770315" cy="3101809"/>
            <wp:effectExtent l="0" t="0" r="1905" b="3810"/>
            <wp:docPr id="1966146567" name="그림 1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146567" name="그림 1" descr="텍스트, 스크린샷, 폰트, 번호이(가) 표시된 사진&#10;&#10;자동 생성된 설명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6131" cy="3115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CBD73" w14:textId="77777777" w:rsidR="00C33D9A" w:rsidRDefault="00C33D9A" w:rsidP="26480419">
      <w:pPr>
        <w:spacing w:after="0"/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</w:pPr>
    </w:p>
    <w:p w14:paraId="6839269D" w14:textId="50D5D36E" w:rsidR="26480419" w:rsidRDefault="00A36388" w:rsidP="17650D16">
      <w:pPr>
        <w:spacing w:after="0"/>
        <w:rPr>
          <w:rFonts w:ascii="Times New Roman" w:eastAsia="Times New Roman" w:hAnsi="Times New Roman" w:cs="Times New Roman"/>
          <w:color w:val="000000" w:themeColor="text1"/>
          <w:szCs w:val="20"/>
        </w:rPr>
      </w:pPr>
      <w:r w:rsidRPr="00A36388">
        <w:rPr>
          <w:rFonts w:ascii="Times New Roman" w:eastAsia="Times New Roman" w:hAnsi="Times New Roman" w:cs="Times New Roman"/>
          <w:color w:val="000000" w:themeColor="text1"/>
          <w:szCs w:val="20"/>
        </w:rPr>
        <w:t>Results of the multivariable logistic regression analysis for the association between uric acid and anxiety symptoms (GAD-7 ≥5)</w:t>
      </w:r>
      <w:r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. </w:t>
      </w:r>
      <w:r w:rsidR="26480419" w:rsidRPr="17650D16">
        <w:rPr>
          <w:rFonts w:ascii="Times New Roman" w:eastAsia="Times New Roman" w:hAnsi="Times New Roman" w:cs="Times New Roman"/>
          <w:color w:val="000000" w:themeColor="text1"/>
          <w:szCs w:val="20"/>
        </w:rPr>
        <w:t>Adjusted for educational attainment level, equalized household income, marital status, residential area, alcohol use status, smoking status, number of chronic medical diseases, and body mass index category</w:t>
      </w:r>
      <w:r w:rsidR="00115EC1">
        <w:rPr>
          <w:rFonts w:ascii="Times New Roman" w:eastAsia="Times New Roman" w:hAnsi="Times New Roman" w:cs="Times New Roman"/>
          <w:color w:val="000000" w:themeColor="text1"/>
          <w:szCs w:val="20"/>
        </w:rPr>
        <w:t>;</w:t>
      </w:r>
      <w:r w:rsidR="26480419" w:rsidRPr="17650D16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GAD-7, Generalized Anxiety Disorder </w:t>
      </w:r>
      <w:r w:rsidR="00115EC1">
        <w:rPr>
          <w:rFonts w:ascii="Times New Roman" w:eastAsia="Times New Roman" w:hAnsi="Times New Roman" w:cs="Times New Roman"/>
          <w:color w:val="000000" w:themeColor="text1"/>
          <w:szCs w:val="20"/>
        </w:rPr>
        <w:t>seven</w:t>
      </w:r>
      <w:r w:rsidR="26480419" w:rsidRPr="17650D16">
        <w:rPr>
          <w:rFonts w:ascii="Times New Roman" w:eastAsia="Times New Roman" w:hAnsi="Times New Roman" w:cs="Times New Roman"/>
          <w:color w:val="000000" w:themeColor="text1"/>
          <w:szCs w:val="20"/>
        </w:rPr>
        <w:t>-item scale; BMI, body mass index; CI, confidence interval</w:t>
      </w:r>
    </w:p>
    <w:p w14:paraId="47A3F379" w14:textId="128DCD19" w:rsidR="26480419" w:rsidRDefault="26480419" w:rsidP="26480419">
      <w:pPr>
        <w:spacing w:after="0"/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</w:pPr>
    </w:p>
    <w:p w14:paraId="6FC6C6DB" w14:textId="5964F385" w:rsidR="008956AC" w:rsidRDefault="008956AC">
      <w:pPr>
        <w:widowControl/>
        <w:wordWrap/>
        <w:autoSpaceDE/>
        <w:autoSpaceDN/>
        <w:rPr>
          <w:rFonts w:ascii="Times New Roman" w:eastAsia="Times New Roman" w:hAnsi="Times New Roman" w:cs="Times New Roman"/>
          <w:color w:val="000000" w:themeColor="text1"/>
          <w:sz w:val="22"/>
        </w:rPr>
      </w:pPr>
      <w:r>
        <w:rPr>
          <w:rFonts w:ascii="Times New Roman" w:eastAsia="Times New Roman" w:hAnsi="Times New Roman" w:cs="Times New Roman"/>
          <w:color w:val="000000" w:themeColor="text1"/>
          <w:sz w:val="22"/>
        </w:rPr>
        <w:br w:type="page"/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76"/>
        <w:gridCol w:w="750"/>
        <w:gridCol w:w="750"/>
        <w:gridCol w:w="272"/>
        <w:gridCol w:w="720"/>
        <w:gridCol w:w="782"/>
        <w:gridCol w:w="751"/>
        <w:gridCol w:w="751"/>
        <w:gridCol w:w="272"/>
        <w:gridCol w:w="751"/>
        <w:gridCol w:w="751"/>
      </w:tblGrid>
      <w:tr w:rsidR="008956AC" w:rsidRPr="001A4516" w14:paraId="652367DC" w14:textId="77777777" w:rsidTr="00434F8E">
        <w:trPr>
          <w:trHeight w:val="340"/>
        </w:trPr>
        <w:tc>
          <w:tcPr>
            <w:tcW w:w="9026" w:type="dxa"/>
            <w:gridSpan w:val="11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E75A13" w14:textId="6C112917" w:rsidR="008956AC" w:rsidRPr="00C03A70" w:rsidRDefault="008956AC" w:rsidP="00C03A70">
            <w:pPr>
              <w:pStyle w:val="1"/>
              <w:rPr>
                <w:rFonts w:ascii="Times New Roman" w:hAnsi="Times New Roman" w:cs="Times New Roman"/>
                <w:b/>
                <w:sz w:val="22"/>
              </w:rPr>
            </w:pPr>
            <w:bookmarkStart w:id="1" w:name="_Toc146260947"/>
            <w:r w:rsidRPr="00C03A70">
              <w:rPr>
                <w:rFonts w:ascii="Times New Roman" w:hAnsi="Times New Roman" w:cs="Times New Roman"/>
                <w:b/>
                <w:sz w:val="22"/>
              </w:rPr>
              <w:lastRenderedPageBreak/>
              <w:t xml:space="preserve">Supplementary </w:t>
            </w:r>
            <w:r w:rsidR="00115EC1" w:rsidRPr="00C03A70">
              <w:rPr>
                <w:rFonts w:ascii="Times New Roman" w:hAnsi="Times New Roman" w:cs="Times New Roman"/>
                <w:b/>
                <w:sz w:val="22"/>
              </w:rPr>
              <w:t>T</w:t>
            </w:r>
            <w:r w:rsidRPr="00C03A70">
              <w:rPr>
                <w:rFonts w:ascii="Times New Roman" w:hAnsi="Times New Roman" w:cs="Times New Roman"/>
                <w:b/>
                <w:sz w:val="22"/>
              </w:rPr>
              <w:t>able S1. Results of the subgroup analysis between uric acid and anxiety symptoms (GAD-7 ≥ 10)</w:t>
            </w:r>
            <w:bookmarkEnd w:id="1"/>
          </w:p>
          <w:p w14:paraId="7F564F63" w14:textId="77777777" w:rsidR="00FE3401" w:rsidRDefault="00FE3401" w:rsidP="00434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55778483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8956AC" w:rsidRPr="001A4516" w14:paraId="317AB445" w14:textId="77777777" w:rsidTr="00434F8E">
        <w:trPr>
          <w:trHeight w:val="340"/>
        </w:trPr>
        <w:tc>
          <w:tcPr>
            <w:tcW w:w="24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544DB3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50" w:type="dxa"/>
            <w:gridSpan w:val="10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357949" w14:textId="1CE47212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Anxiety symptoms</w:t>
            </w:r>
            <w:r w:rsidR="00FE3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(GAD-7 ≥10)</w:t>
            </w:r>
          </w:p>
        </w:tc>
      </w:tr>
      <w:tr w:rsidR="008956AC" w:rsidRPr="001A4516" w14:paraId="4D0C0A32" w14:textId="77777777" w:rsidTr="00434F8E">
        <w:trPr>
          <w:trHeight w:val="340"/>
        </w:trPr>
        <w:tc>
          <w:tcPr>
            <w:tcW w:w="24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62913C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74" w:type="dxa"/>
            <w:gridSpan w:val="5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6A804B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3276" w:type="dxa"/>
            <w:gridSpan w:val="5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C87A63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Female</w:t>
            </w:r>
          </w:p>
        </w:tc>
      </w:tr>
      <w:tr w:rsidR="008956AC" w:rsidRPr="001A4516" w14:paraId="3F604056" w14:textId="77777777" w:rsidTr="00434F8E">
        <w:trPr>
          <w:trHeight w:val="340"/>
        </w:trPr>
        <w:tc>
          <w:tcPr>
            <w:tcW w:w="24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EFFF06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17615F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742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FF4B55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F9E335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8E2E3D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774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90A6A9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568CB2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8956AC" w:rsidRPr="001A4516" w14:paraId="54B6C370" w14:textId="77777777" w:rsidTr="00434F8E">
        <w:trPr>
          <w:trHeight w:val="721"/>
        </w:trPr>
        <w:tc>
          <w:tcPr>
            <w:tcW w:w="2476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90FB81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Younger participants </w:t>
            </w:r>
          </w:p>
          <w:p w14:paraId="570D8304" w14:textId="4918E44D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(Age &lt;6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6813A9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C700C0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74B519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54308F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D7CBCC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B20F86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0A6D48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0F5439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1EEC37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58EE32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956AC" w:rsidRPr="001A4516" w14:paraId="2DE686AA" w14:textId="77777777" w:rsidTr="00434F8E">
        <w:trPr>
          <w:trHeight w:val="340"/>
        </w:trPr>
        <w:tc>
          <w:tcPr>
            <w:tcW w:w="24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748046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1765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erum uric acid level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69B613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7ADD08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7E5C7E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AF066B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F961D00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E352A7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E6BFB6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558A73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AD35BF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F39D4E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956AC" w:rsidRPr="001A4516" w14:paraId="1A4F8195" w14:textId="77777777" w:rsidTr="00434F8E">
        <w:trPr>
          <w:trHeight w:val="34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C8EC9D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ertile 1 (Low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4077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0.9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F1C5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D28E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7012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.8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3E41" w14:textId="0F8B0129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5</w:t>
            </w:r>
            <w:r w:rsidR="00CD1EE9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03AE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2.03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E94D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22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0690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A91E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3.38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9F78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06 </w:t>
            </w:r>
          </w:p>
        </w:tc>
      </w:tr>
      <w:tr w:rsidR="008956AC" w:rsidRPr="001A4516" w14:paraId="628C94FD" w14:textId="77777777" w:rsidTr="00434F8E">
        <w:trPr>
          <w:trHeight w:val="34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2AF370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ertile 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CA0660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5FEC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63D2C6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E174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EBB7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E1BDBE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2261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9C8F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F210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4108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956AC" w:rsidRPr="001A4516" w14:paraId="33014AB9" w14:textId="77777777" w:rsidTr="00434F8E">
        <w:trPr>
          <w:trHeight w:val="340"/>
        </w:trPr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3C99E2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ertile 3 (High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4321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0.92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3FC29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DB36C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8F9E4" w14:textId="1541BB8B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</w:t>
            </w:r>
            <w:r w:rsidR="00CD1EE9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79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A0DB" w14:textId="0839DC0B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</w:t>
            </w:r>
            <w:r w:rsidR="00CD1EE9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800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2CEB1" w14:textId="047DF014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4</w:t>
            </w:r>
            <w:r w:rsidR="00CD1EE9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5409" w14:textId="53C516EE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</w:t>
            </w:r>
            <w:r w:rsidR="00CD1EE9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4C14D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6D41" w14:textId="4391DD4C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4</w:t>
            </w:r>
            <w:r w:rsidR="00CD1EE9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43EFD" w14:textId="4322A392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19</w:t>
            </w:r>
            <w:r w:rsidR="00CD1EE9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8956AC" w:rsidRPr="001A4516" w14:paraId="64789AFB" w14:textId="77777777" w:rsidTr="00434F8E">
        <w:trPr>
          <w:trHeight w:val="711"/>
        </w:trPr>
        <w:tc>
          <w:tcPr>
            <w:tcW w:w="247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9C7ABD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Older participants </w:t>
            </w:r>
          </w:p>
          <w:p w14:paraId="351D9534" w14:textId="193557F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(Age ≥65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14:paraId="4AF1BEFC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14:paraId="3738B43F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14:paraId="1567A18B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14:paraId="43ACFE01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14:paraId="5E994228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14:paraId="388BD18C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14:paraId="66F2B99B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14:paraId="08C74FAC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14:paraId="61481D39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14:paraId="26960633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956AC" w:rsidRPr="001A4516" w14:paraId="48B8F62D" w14:textId="77777777" w:rsidTr="00434F8E">
        <w:trPr>
          <w:trHeight w:val="340"/>
        </w:trPr>
        <w:tc>
          <w:tcPr>
            <w:tcW w:w="24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DE81D4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1765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erum uric acid levels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520B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5A66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C2D6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6607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1607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CB36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80BB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3C8F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0BC6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6BE5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956AC" w:rsidRPr="001A4516" w14:paraId="54B9EDE3" w14:textId="77777777" w:rsidTr="00434F8E">
        <w:trPr>
          <w:trHeight w:val="34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C8E8D9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ertile 1 (Low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B822" w14:textId="03BBC37A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.2</w:t>
            </w:r>
            <w:r w:rsidR="00CD1EE9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A807" w14:textId="4889EBA1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8</w:t>
            </w:r>
            <w:r w:rsidR="00CD1EE9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C673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DC33" w14:textId="462EAC1F" w:rsidR="008956AC" w:rsidRPr="00CD1EE9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3.</w:t>
            </w:r>
            <w:r w:rsidR="00CD1EE9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9A18" w14:textId="2F9BC308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7</w:t>
            </w:r>
            <w:r w:rsidR="00CD1EE9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7772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2.86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F309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30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509A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DD7D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6.32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F16F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09 </w:t>
            </w:r>
          </w:p>
        </w:tc>
      </w:tr>
      <w:tr w:rsidR="008956AC" w:rsidRPr="001A4516" w14:paraId="38DCFBEC" w14:textId="77777777" w:rsidTr="00434F8E">
        <w:trPr>
          <w:trHeight w:val="34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E81100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ertile 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E130A7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142FB1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76558B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90D5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0D2554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5DDB36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AF7C56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41C14A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A109C0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FFEABC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956AC" w:rsidRPr="001A4516" w14:paraId="5A5098C9" w14:textId="77777777" w:rsidTr="00434F8E">
        <w:trPr>
          <w:trHeight w:val="34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B96D78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ertile 3 (High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5B2D" w14:textId="459E4B6E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.</w:t>
            </w:r>
            <w:r w:rsidR="00CD1EE9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0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AB3B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0.68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E721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97A9" w14:textId="02DAE790" w:rsidR="008956AC" w:rsidRPr="00CD1EE9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</w:t>
            </w:r>
            <w:r w:rsidR="00CD1EE9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.</w:t>
            </w:r>
            <w:r w:rsidR="00CD1EE9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EA7E" w14:textId="61439416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10</w:t>
            </w:r>
            <w:r w:rsidR="00CD1EE9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8AD0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.4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1964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E447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2E30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3.47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E2B2" w14:textId="77777777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0.410 </w:t>
            </w:r>
          </w:p>
        </w:tc>
      </w:tr>
      <w:tr w:rsidR="008956AC" w:rsidRPr="001A4516" w14:paraId="2C8C346C" w14:textId="77777777" w:rsidTr="00A36388">
        <w:trPr>
          <w:trHeight w:val="475"/>
        </w:trPr>
        <w:tc>
          <w:tcPr>
            <w:tcW w:w="9026" w:type="dxa"/>
            <w:gridSpan w:val="11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F31B31" w14:textId="78C2B8CE" w:rsidR="00FE3401" w:rsidRDefault="00A36388" w:rsidP="00434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3638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sults of the subgroup analysis for the association between uric acid and anxiety symptoms stratified by sex and age group (GAD-7 ≥ 1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. </w:t>
            </w:r>
            <w:r w:rsidR="008956AC"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Adjusted for educational attainment level, equalized household income, marital status, residential area, alcohol use status, smoking status, number of chronic medical diseases, and body mass index </w:t>
            </w:r>
            <w:proofErr w:type="gramStart"/>
            <w:r w:rsidR="008956AC"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ategory</w:t>
            </w:r>
            <w:r w:rsidR="00115EC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;</w:t>
            </w:r>
            <w:proofErr w:type="gramEnd"/>
          </w:p>
          <w:p w14:paraId="610233DB" w14:textId="7CD252EF" w:rsidR="008956AC" w:rsidRPr="001A4516" w:rsidRDefault="008956AC" w:rsidP="00434F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GAD-7, Generalized Anxiety Disorder </w:t>
            </w:r>
            <w:r w:rsidR="00115EC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even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-item scale; BMI, body mass index; </w:t>
            </w:r>
            <w:proofErr w:type="gramStart"/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OR,</w:t>
            </w:r>
            <w:proofErr w:type="gramEnd"/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odds ratio; CI, confidence interval</w:t>
            </w:r>
          </w:p>
        </w:tc>
      </w:tr>
    </w:tbl>
    <w:p w14:paraId="10DF26FC" w14:textId="77777777" w:rsidR="26480419" w:rsidRPr="008956AC" w:rsidRDefault="26480419" w:rsidP="26480419">
      <w:pPr>
        <w:spacing w:after="0"/>
        <w:rPr>
          <w:rFonts w:ascii="Times New Roman" w:eastAsia="Times New Roman" w:hAnsi="Times New Roman" w:cs="Times New Roman"/>
          <w:color w:val="000000" w:themeColor="text1"/>
          <w:sz w:val="22"/>
        </w:rPr>
      </w:pPr>
    </w:p>
    <w:p w14:paraId="0C501B2F" w14:textId="7EE76936" w:rsidR="008956AC" w:rsidRDefault="00C33D9A">
      <w:pPr>
        <w:widowControl/>
        <w:wordWrap/>
        <w:autoSpaceDE/>
        <w:autoSpaceDN/>
      </w:pPr>
      <w:r>
        <w:br w:type="page"/>
      </w:r>
    </w:p>
    <w:tbl>
      <w:tblPr>
        <w:tblW w:w="91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552"/>
        <w:gridCol w:w="757"/>
        <w:gridCol w:w="272"/>
        <w:gridCol w:w="760"/>
        <w:gridCol w:w="760"/>
        <w:gridCol w:w="753"/>
        <w:gridCol w:w="736"/>
        <w:gridCol w:w="272"/>
        <w:gridCol w:w="720"/>
        <w:gridCol w:w="768"/>
      </w:tblGrid>
      <w:tr w:rsidR="001A4516" w:rsidRPr="001A4516" w14:paraId="5A7D1DAE" w14:textId="77777777" w:rsidTr="008956AC">
        <w:trPr>
          <w:trHeight w:val="927"/>
        </w:trPr>
        <w:tc>
          <w:tcPr>
            <w:tcW w:w="9185" w:type="dxa"/>
            <w:gridSpan w:val="11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968E8F" w14:textId="54A48D4D" w:rsidR="001A4516" w:rsidRPr="00C03A70" w:rsidRDefault="001A4516" w:rsidP="00C03A70">
            <w:pPr>
              <w:pStyle w:val="1"/>
              <w:rPr>
                <w:rFonts w:ascii="Times New Roman" w:hAnsi="Times New Roman" w:cs="Times New Roman"/>
                <w:b/>
                <w:sz w:val="22"/>
              </w:rPr>
            </w:pPr>
            <w:bookmarkStart w:id="2" w:name="_Toc146260948"/>
            <w:r w:rsidRPr="00C03A70">
              <w:rPr>
                <w:rFonts w:ascii="Times New Roman" w:hAnsi="Times New Roman" w:cs="Times New Roman"/>
                <w:b/>
                <w:sz w:val="22"/>
              </w:rPr>
              <w:lastRenderedPageBreak/>
              <w:t xml:space="preserve">Supplementary </w:t>
            </w:r>
            <w:r w:rsidR="00115EC1" w:rsidRPr="00C03A70">
              <w:rPr>
                <w:rFonts w:ascii="Times New Roman" w:hAnsi="Times New Roman" w:cs="Times New Roman"/>
                <w:b/>
                <w:sz w:val="22"/>
              </w:rPr>
              <w:t>T</w:t>
            </w:r>
            <w:r w:rsidRPr="00C03A70">
              <w:rPr>
                <w:rFonts w:ascii="Times New Roman" w:hAnsi="Times New Roman" w:cs="Times New Roman"/>
                <w:b/>
                <w:sz w:val="22"/>
              </w:rPr>
              <w:t>able S</w:t>
            </w:r>
            <w:r w:rsidR="008956AC" w:rsidRPr="00C03A70">
              <w:rPr>
                <w:rFonts w:ascii="Times New Roman" w:hAnsi="Times New Roman" w:cs="Times New Roman"/>
                <w:b/>
                <w:sz w:val="22"/>
              </w:rPr>
              <w:t>2</w:t>
            </w:r>
            <w:r w:rsidRPr="00C03A70">
              <w:rPr>
                <w:rFonts w:ascii="Times New Roman" w:hAnsi="Times New Roman" w:cs="Times New Roman"/>
                <w:b/>
                <w:sz w:val="22"/>
              </w:rPr>
              <w:t>. Results of multivariable logistic regression analysis between uric acid and anxiety symptoms (GAD-7 ≥5)</w:t>
            </w:r>
            <w:bookmarkEnd w:id="2"/>
          </w:p>
          <w:p w14:paraId="3967B44F" w14:textId="6BF1A011" w:rsidR="00C33D9A" w:rsidRPr="001A4516" w:rsidRDefault="00C33D9A" w:rsidP="001A45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A4516" w:rsidRPr="001A4516" w14:paraId="4AC6AB08" w14:textId="77777777" w:rsidTr="00024C00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E8740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50" w:type="dxa"/>
            <w:gridSpan w:val="10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B805E3" w14:textId="1C6375FC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nxiety symptoms</w:t>
            </w:r>
            <w:r w:rsidR="00FE34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GAD-7 ≥ 5)</w:t>
            </w:r>
          </w:p>
        </w:tc>
      </w:tr>
      <w:tr w:rsidR="001A4516" w:rsidRPr="001A4516" w14:paraId="0401DB6C" w14:textId="77777777" w:rsidTr="00024C00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9C3C61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101" w:type="dxa"/>
            <w:gridSpan w:val="5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C5335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3249" w:type="dxa"/>
            <w:gridSpan w:val="5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4FBC90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emale</w:t>
            </w:r>
          </w:p>
        </w:tc>
      </w:tr>
      <w:tr w:rsidR="001A4516" w:rsidRPr="001A4516" w14:paraId="64EEFA1C" w14:textId="77777777" w:rsidTr="008404CA">
        <w:trPr>
          <w:trHeight w:val="547"/>
        </w:trPr>
        <w:tc>
          <w:tcPr>
            <w:tcW w:w="28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4B827E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DA07D2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789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6ADA4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44D194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28D0F0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728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E46D8B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4B259E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C33D9A" w:rsidRPr="001A4516" w14:paraId="72FB746E" w14:textId="77777777" w:rsidTr="008404CA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FE019A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904D55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F38E4C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A6B9FA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39606C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34D65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0FAFE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DC2B21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6F4E47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1AE9F5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8E590F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33D9A" w:rsidRPr="001A4516" w14:paraId="4A3B15ED" w14:textId="77777777" w:rsidTr="008404CA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AE93F3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3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6EB202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AFE3AB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BE1B5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2CD5EA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175A02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E4DD0F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017C98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15752A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3C8A99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9E0537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8404CA" w:rsidRPr="001A4516" w14:paraId="4566383F" w14:textId="77777777" w:rsidTr="00215A1B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C5042E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5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45CF" w14:textId="1407435C" w:rsidR="008404CA" w:rsidRPr="008404CA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04C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59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DBA9" w14:textId="7963306C" w:rsidR="008404CA" w:rsidRPr="008404CA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04C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41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A47B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E477" w14:textId="4D7DA30B" w:rsidR="008404CA" w:rsidRPr="008404CA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04C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8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84A4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04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787F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6FB6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38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6F36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3924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01B5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</w:tr>
      <w:tr w:rsidR="008404CA" w:rsidRPr="001A4516" w14:paraId="4F19CD8A" w14:textId="77777777" w:rsidTr="00215A1B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88AB44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 and abov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47F6" w14:textId="2164700F" w:rsidR="008404CA" w:rsidRPr="008404CA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04C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32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896BC" w14:textId="19C5055A" w:rsidR="008404CA" w:rsidRPr="008404CA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04C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19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9991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1F7A" w14:textId="4B278E59" w:rsidR="008404CA" w:rsidRPr="008404CA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04C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5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4FF4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2C2A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33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3002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22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9405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4EBF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C170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</w:tr>
      <w:tr w:rsidR="00C33D9A" w:rsidRPr="001A4516" w14:paraId="08ECC760" w14:textId="77777777" w:rsidTr="008404CA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EEF78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ducational attainmen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9AF26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530728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464EEA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487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3FC950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1ADD1B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A0FC86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045E7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AA10B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51245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C33D9A" w:rsidRPr="001A4516" w14:paraId="17B56758" w14:textId="77777777" w:rsidTr="008404CA">
        <w:trPr>
          <w:trHeight w:hRule="exact"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A95B34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mentary school and below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1CD5F9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498380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46C1BC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8302EA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13BEF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931D5F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DA8C19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3D529A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96CEA3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822440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8404CA" w:rsidRPr="001A4516" w14:paraId="3CDDE79A" w14:textId="77777777" w:rsidTr="002C4AF5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4A685F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ddle school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D057" w14:textId="4FD3DE85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6C8D" w14:textId="1029AC5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1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39FD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4D71" w14:textId="531750F8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7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4BA2D" w14:textId="4AFB80F0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50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06D3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8227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E02C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AED6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9F9B8" w14:textId="45BA4E59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98 </w:t>
            </w:r>
          </w:p>
        </w:tc>
      </w:tr>
      <w:tr w:rsidR="008404CA" w:rsidRPr="001A4516" w14:paraId="1FEE3F9D" w14:textId="77777777" w:rsidTr="002C4AF5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0ADE08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 school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49FA3" w14:textId="11114AF0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9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1C0A" w14:textId="16D79554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5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6DB9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30DA0" w14:textId="0B56D312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E8E8A" w14:textId="4700F423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49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0EAF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4584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9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88AF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701A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6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56B5" w14:textId="54F2C7E1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94 </w:t>
            </w:r>
          </w:p>
        </w:tc>
      </w:tr>
      <w:tr w:rsidR="008404CA" w:rsidRPr="001A4516" w14:paraId="32A456D4" w14:textId="77777777" w:rsidTr="002C4AF5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0B260E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versity or abov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FAD85" w14:textId="7732A74E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1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9743" w14:textId="31079D5E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7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DE46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703B7" w14:textId="26602844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4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469E" w14:textId="2275AAC0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52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EBA5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3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1E63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2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A923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7037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8D947" w14:textId="4C707332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25 </w:t>
            </w:r>
          </w:p>
        </w:tc>
      </w:tr>
      <w:tr w:rsidR="00C33D9A" w:rsidRPr="001A4516" w14:paraId="4FD96457" w14:textId="77777777" w:rsidTr="008404CA">
        <w:trPr>
          <w:trHeight w:hRule="exact"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A3DB47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qualized household incom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2031F2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28F41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2A0F9E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A60FB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B6C2B8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58C663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BFB0F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F59866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E46DA1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4E7489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C33D9A" w:rsidRPr="001A4516" w14:paraId="2642A967" w14:textId="77777777" w:rsidTr="008404CA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EB3CC3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artile 1 (low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86F8E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079D9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369F38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872BF7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AE900C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D91D17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3DB13B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C4EEE9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0E4F9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111440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8404CA" w:rsidRPr="001A4516" w14:paraId="3E2D0F0A" w14:textId="77777777" w:rsidTr="00465FD2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699933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Quartile 2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2FFC" w14:textId="3C496541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8DD6C" w14:textId="2DA93368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7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29EB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B9E5" w14:textId="784C0364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6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4F67" w14:textId="70651BE9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21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CF1E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5F92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1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1F92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F6BA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EEBA" w14:textId="52100CA2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57 </w:t>
            </w:r>
          </w:p>
        </w:tc>
      </w:tr>
      <w:tr w:rsidR="008404CA" w:rsidRPr="001A4516" w14:paraId="1431528F" w14:textId="77777777" w:rsidTr="00465FD2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A6D8AF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artile 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39A8C" w14:textId="7E7BA30B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6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CD90E" w14:textId="4D893550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1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D303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F0DA1" w14:textId="6BE68B26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5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B6C7" w14:textId="1DE556B9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68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A93D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4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64CC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3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C591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3540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DAF78" w14:textId="3449D5F3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84 </w:t>
            </w:r>
          </w:p>
        </w:tc>
      </w:tr>
      <w:tr w:rsidR="008404CA" w:rsidRPr="001A4516" w14:paraId="7E06E9D2" w14:textId="77777777" w:rsidTr="00465FD2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38E1C2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artile 4 (high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9B6F3" w14:textId="5CE2D2EC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3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828F" w14:textId="36D78038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6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9293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D715" w14:textId="57399ED1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1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3DFD" w14:textId="6D24C4F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90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C20B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DD23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7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69F1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47C6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D4F44" w14:textId="46D266DF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23 </w:t>
            </w:r>
          </w:p>
        </w:tc>
      </w:tr>
      <w:tr w:rsidR="00C33D9A" w:rsidRPr="001A4516" w14:paraId="4CD41451" w14:textId="77777777" w:rsidTr="008404CA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4522E2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rital statu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583335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B162C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2837B3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EDB713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954737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D9F7B9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015FE1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C81540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E42246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03B217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C33D9A" w:rsidRPr="001A4516" w14:paraId="382752E3" w14:textId="77777777" w:rsidTr="008404CA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1C39EB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rrie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E6EC0C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FA75FB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8CEE22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9860EC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CB1E05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4B68F5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0628E3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5B7AE9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870C72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F5360C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8404CA" w:rsidRPr="001A4516" w14:paraId="121A7B74" w14:textId="77777777" w:rsidTr="00E80907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A390ED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marrie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BB25C" w14:textId="756AAC91" w:rsidR="008404CA" w:rsidRPr="008404CA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04C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1.41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63A3B" w14:textId="643F063F" w:rsidR="008404CA" w:rsidRPr="008404CA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04C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1.03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B5DC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9D40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9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8268" w14:textId="7C066CFF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3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4</w:t>
            </w: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A7D2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0D8A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23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3057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3ED7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9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91A7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&lt;.001</w:t>
            </w:r>
          </w:p>
        </w:tc>
      </w:tr>
      <w:tr w:rsidR="00C33D9A" w:rsidRPr="001A4516" w14:paraId="157B3667" w14:textId="77777777" w:rsidTr="008404CA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FEC512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F24B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0E47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63F9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51C7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FEC2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2C8B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C90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01F6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3F71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9C4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33D9A" w:rsidRPr="001A4516" w14:paraId="3FB2A60B" w14:textId="77777777" w:rsidTr="008404CA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E2CDC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ba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FD4C9F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36D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CAF2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A01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A8F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9EE90C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43DA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01D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B5A2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D7C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33D9A" w:rsidRPr="001A4516" w14:paraId="127B5076" w14:textId="77777777" w:rsidTr="008404CA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98D447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ural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914A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BA80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46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623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CE25" w14:textId="7846E7D1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9</w:t>
            </w:r>
            <w:r w:rsidR="008404C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6</w:t>
            </w: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2614" w14:textId="46D2339D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3</w:t>
            </w:r>
            <w:r w:rsidR="008404C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8F6E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2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315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FAA1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9721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6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A001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9 </w:t>
            </w:r>
          </w:p>
        </w:tc>
      </w:tr>
      <w:tr w:rsidR="00C33D9A" w:rsidRPr="001A4516" w14:paraId="7B7D0426" w14:textId="77777777" w:rsidTr="008404CA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CA695B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cohol use statu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387B29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D9A917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389EFC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381C44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A113C7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80802E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C211B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2F863B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3D67F6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CA431A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C33D9A" w:rsidRPr="001A4516" w14:paraId="7E1910D5" w14:textId="77777777" w:rsidTr="008404CA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151F7E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65D7A6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0EE1F5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FF4826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7FB2F8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01B3C8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5AB16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54D400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55C928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12F679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864BD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C33D9A" w:rsidRPr="001A4516" w14:paraId="2B21A18E" w14:textId="77777777" w:rsidTr="008404CA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A7BA62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16F3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7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177B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7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B42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40A4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B2CF" w14:textId="337083E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  <w:r w:rsidR="008404C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AA3C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26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7D29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850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5667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56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86BB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40 </w:t>
            </w:r>
          </w:p>
        </w:tc>
      </w:tr>
      <w:tr w:rsidR="00C33D9A" w:rsidRPr="001A4516" w14:paraId="31C95C15" w14:textId="77777777" w:rsidTr="008404CA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3F9476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2F3E78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7C65F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61D0C3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929CA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91C93C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E1A63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B348C8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FBEA3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55E7D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AD3B51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C33D9A" w:rsidRPr="001A4516" w14:paraId="19923E57" w14:textId="77777777" w:rsidTr="008404CA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DE5A50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smoke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3B69E2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59CD21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1F5683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46AC2B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47B986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A5239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5356D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380B31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122567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31BFA8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C33D9A" w:rsidRPr="001A4516" w14:paraId="65C7585E" w14:textId="77777777" w:rsidTr="008404CA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6E4CD3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e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FD7E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7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7F25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AD5E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E3F6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3519" w14:textId="38F1D0B5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  <w:r w:rsidR="008404C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ED07" w14:textId="59639096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6</w:t>
            </w:r>
            <w:r w:rsidR="00FE5D69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7</w:t>
            </w: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0395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07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1D0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94B3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2.5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53DE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24 </w:t>
            </w:r>
          </w:p>
        </w:tc>
      </w:tr>
      <w:tr w:rsidR="00C33D9A" w:rsidRPr="001A4516" w14:paraId="46301BEB" w14:textId="77777777" w:rsidTr="008404CA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95FD7E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ronic diseas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2AA177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813223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6D55B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7EF227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1C8860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A8AC48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E62517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29C283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180FA7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1D6172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C33D9A" w:rsidRPr="001A4516" w14:paraId="2B72ECEF" w14:textId="77777777" w:rsidTr="008404CA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ABE77B" w14:textId="596E9B64" w:rsidR="001A4516" w:rsidRPr="001A4516" w:rsidRDefault="00B8637C" w:rsidP="126E193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n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DC1CBE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4794AC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1F3052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8DAF94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9588EC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B29C81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2AC161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4968C7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455929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7A3C95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8404CA" w:rsidRPr="001A4516" w14:paraId="4E666033" w14:textId="77777777" w:rsidTr="00831755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F84744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diseas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2EF9E" w14:textId="3E7374D4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5A3C" w14:textId="6A85E436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3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A7D5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46FEC" w14:textId="7FABFC02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4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6689" w14:textId="33FE7AFB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3</w:t>
            </w: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5947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48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EBE1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10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16F1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ED4C" w14:textId="56606B63" w:rsidR="008404CA" w:rsidRPr="001A4516" w:rsidRDefault="00FE5D69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2.00</w:t>
            </w:r>
            <w:r w:rsidR="008404CA"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5CF8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09 </w:t>
            </w:r>
          </w:p>
        </w:tc>
      </w:tr>
      <w:tr w:rsidR="008404CA" w:rsidRPr="001A4516" w14:paraId="39D5AFE1" w14:textId="77777777" w:rsidTr="00831755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8550A7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or more disease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4057D" w14:textId="2A7D36EE" w:rsidR="008404CA" w:rsidRPr="008404CA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04C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1.6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358B0" w14:textId="442210CE" w:rsidR="008404CA" w:rsidRPr="008404CA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04C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1.12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2E54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36EB" w14:textId="228D3DC8" w:rsidR="008404CA" w:rsidRPr="008404CA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04CA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2.4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8627" w14:textId="7E78B50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11</w:t>
            </w: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432A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2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5031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288A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0D92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5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9944" w14:textId="4B47229D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97</w:t>
            </w: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C33D9A" w:rsidRPr="001A4516" w14:paraId="668D5A01" w14:textId="77777777" w:rsidTr="008404CA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C90CF9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039C2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8B3D85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C3E29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D9B64B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332E7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8B6A0B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7012C6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8CE343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F7570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D3AC7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8404CA" w:rsidRPr="001A4516" w14:paraId="55D5BCE2" w14:textId="77777777" w:rsidTr="0071493E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C2B858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derweigh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6FBF5" w14:textId="1CC1CE1F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1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CC6BC" w14:textId="5F98B0E4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3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073F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B368" w14:textId="0F7CAC19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8D7A" w14:textId="484BEC45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8</w:t>
            </w: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3BFD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6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3B5E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528C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B70E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5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40AB" w14:textId="28AC1BD6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86</w:t>
            </w: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C33D9A" w:rsidRPr="001A4516" w14:paraId="0DAED01B" w14:textId="77777777" w:rsidTr="008404CA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BC0A80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 weigh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EB8AF1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3E3376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4935FE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A94257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62E132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65E99F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C043EA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FA48F7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CE0739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F7C0DD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8404CA" w:rsidRPr="001A4516" w14:paraId="74B74B1C" w14:textId="77777777" w:rsidTr="00853928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725788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weigh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A6F7" w14:textId="69C4646C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37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6322A" w14:textId="6A9660F3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5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4667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CD2C2" w14:textId="509DC83C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9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2156" w14:textId="46750A65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B74E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2E17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6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DA7C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8E61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2F614" w14:textId="4B24E4D6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69 </w:t>
            </w:r>
          </w:p>
        </w:tc>
      </w:tr>
      <w:tr w:rsidR="008404CA" w:rsidRPr="001A4516" w14:paraId="41851C29" w14:textId="77777777" w:rsidTr="00853928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C955F4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esity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330F4" w14:textId="23FD022C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6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9ED23" w14:textId="5AC4B61F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5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3227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E539" w14:textId="32938A5A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5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9AA3" w14:textId="07194279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5</w:t>
            </w: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64BC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9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7483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94DD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C2DF" w14:textId="77777777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89DA9" w14:textId="7BCA1E02" w:rsidR="008404CA" w:rsidRPr="001A4516" w:rsidRDefault="008404CA" w:rsidP="0084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18 </w:t>
            </w:r>
          </w:p>
        </w:tc>
      </w:tr>
      <w:tr w:rsidR="001A4516" w:rsidRPr="001A4516" w14:paraId="5B827C08" w14:textId="77777777" w:rsidTr="008956AC">
        <w:trPr>
          <w:trHeight w:val="547"/>
        </w:trPr>
        <w:tc>
          <w:tcPr>
            <w:tcW w:w="9185" w:type="dxa"/>
            <w:gridSpan w:val="11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961A7A" w14:textId="781A52F7" w:rsidR="001A4516" w:rsidRPr="00FE3401" w:rsidRDefault="00A36388" w:rsidP="00404FD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A36388">
              <w:rPr>
                <w:rFonts w:ascii="Times New Roman" w:eastAsia="Times New Roman" w:hAnsi="Times New Roman" w:cs="Times New Roman"/>
                <w:color w:val="000000"/>
                <w:szCs w:val="20"/>
              </w:rPr>
              <w:t>Results of the multivariable logistic regression analysis for the association between uric acid and anxiety symptoms (GAD-7 ≥5)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. </w:t>
            </w:r>
            <w:r w:rsidR="00FE3401" w:rsidRPr="0080651B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Adjusted for </w:t>
            </w:r>
            <w:r w:rsidR="00FE3401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covariates listed above and </w:t>
            </w:r>
            <w:r w:rsidR="00FE3401" w:rsidRPr="0080651B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rum uric acid levels</w:t>
            </w:r>
            <w:r w:rsidR="00115EC1">
              <w:rPr>
                <w:rFonts w:ascii="Times New Roman" w:eastAsia="Times New Roman" w:hAnsi="Times New Roman" w:cs="Times New Roman"/>
                <w:color w:val="000000"/>
                <w:szCs w:val="20"/>
              </w:rPr>
              <w:t>;</w:t>
            </w:r>
            <w:r w:rsidR="00FE3401" w:rsidRPr="0080651B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1A4516"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AD-7, Generalized Anxiety Disorder </w:t>
            </w:r>
            <w:r w:rsidR="00115E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ven</w:t>
            </w:r>
            <w:r w:rsidR="001A4516"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item scale; BMI, body mass index; </w:t>
            </w:r>
            <w:proofErr w:type="gramStart"/>
            <w:r w:rsidR="001A4516"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,</w:t>
            </w:r>
            <w:proofErr w:type="gramEnd"/>
            <w:r w:rsidR="001A4516" w:rsidRPr="126E193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dds ratio; CI, confidence interval</w:t>
            </w:r>
          </w:p>
        </w:tc>
      </w:tr>
    </w:tbl>
    <w:p w14:paraId="0AA49803" w14:textId="77777777" w:rsidR="008956AC" w:rsidRDefault="008956AC">
      <w:r>
        <w:br w:type="page"/>
      </w:r>
    </w:p>
    <w:tbl>
      <w:tblPr>
        <w:tblW w:w="89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7"/>
        <w:gridCol w:w="744"/>
        <w:gridCol w:w="744"/>
        <w:gridCol w:w="265"/>
        <w:gridCol w:w="744"/>
        <w:gridCol w:w="744"/>
        <w:gridCol w:w="744"/>
        <w:gridCol w:w="744"/>
        <w:gridCol w:w="265"/>
        <w:gridCol w:w="744"/>
        <w:gridCol w:w="744"/>
      </w:tblGrid>
      <w:tr w:rsidR="001A4516" w:rsidRPr="001A4516" w14:paraId="62360DA2" w14:textId="77777777" w:rsidTr="008956AC">
        <w:trPr>
          <w:trHeight w:val="396"/>
        </w:trPr>
        <w:tc>
          <w:tcPr>
            <w:tcW w:w="8939" w:type="dxa"/>
            <w:gridSpan w:val="11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63397E" w14:textId="7DDFC369" w:rsidR="001A4516" w:rsidRPr="00C03A70" w:rsidRDefault="001A4516" w:rsidP="00C03A70">
            <w:pPr>
              <w:pStyle w:val="1"/>
              <w:rPr>
                <w:rFonts w:ascii="Times New Roman" w:hAnsi="Times New Roman" w:cs="Times New Roman"/>
                <w:b/>
                <w:sz w:val="22"/>
              </w:rPr>
            </w:pPr>
            <w:bookmarkStart w:id="3" w:name="_Toc146260949"/>
            <w:r w:rsidRPr="00C03A70">
              <w:rPr>
                <w:rFonts w:ascii="Times New Roman" w:hAnsi="Times New Roman" w:cs="Times New Roman"/>
                <w:b/>
                <w:sz w:val="22"/>
              </w:rPr>
              <w:lastRenderedPageBreak/>
              <w:t xml:space="preserve">Supplementary </w:t>
            </w:r>
            <w:r w:rsidR="00115EC1" w:rsidRPr="00C03A70">
              <w:rPr>
                <w:rFonts w:ascii="Times New Roman" w:hAnsi="Times New Roman" w:cs="Times New Roman"/>
                <w:b/>
                <w:sz w:val="22"/>
              </w:rPr>
              <w:t>T</w:t>
            </w:r>
            <w:r w:rsidRPr="00C03A70">
              <w:rPr>
                <w:rFonts w:ascii="Times New Roman" w:hAnsi="Times New Roman" w:cs="Times New Roman"/>
                <w:b/>
                <w:sz w:val="22"/>
              </w:rPr>
              <w:t>able S3.</w:t>
            </w:r>
            <w:r w:rsidR="00A36388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A36388" w:rsidRPr="00A36388">
              <w:rPr>
                <w:rFonts w:ascii="Times New Roman" w:hAnsi="Times New Roman" w:cs="Times New Roman"/>
                <w:b/>
                <w:sz w:val="22"/>
              </w:rPr>
              <w:t>Results of the subgroup analysis between uric acid and anxiety symptoms (GAD-7 ≥ 5)</w:t>
            </w:r>
            <w:bookmarkEnd w:id="3"/>
          </w:p>
          <w:p w14:paraId="7C97AF89" w14:textId="5F8C3F3F" w:rsidR="00C33D9A" w:rsidRPr="001A4516" w:rsidRDefault="00C33D9A" w:rsidP="001A45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A4516" w:rsidRPr="001A4516" w14:paraId="10BFF044" w14:textId="77777777" w:rsidTr="008956AC">
        <w:trPr>
          <w:trHeight w:val="396"/>
        </w:trPr>
        <w:tc>
          <w:tcPr>
            <w:tcW w:w="245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B5EB39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482" w:type="dxa"/>
            <w:gridSpan w:val="10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DCEB6" w14:textId="2D308A25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Anxiety symptoms</w:t>
            </w:r>
            <w:r w:rsidR="00FE34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(GAD-7 ≥ 5)</w:t>
            </w:r>
          </w:p>
        </w:tc>
      </w:tr>
      <w:tr w:rsidR="001A4516" w:rsidRPr="001A4516" w14:paraId="4261BEAD" w14:textId="77777777" w:rsidTr="008956AC">
        <w:trPr>
          <w:trHeight w:val="396"/>
        </w:trPr>
        <w:tc>
          <w:tcPr>
            <w:tcW w:w="245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711382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41" w:type="dxa"/>
            <w:gridSpan w:val="5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061B8C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3241" w:type="dxa"/>
            <w:gridSpan w:val="5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5BA1F9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Female</w:t>
            </w:r>
          </w:p>
        </w:tc>
      </w:tr>
      <w:tr w:rsidR="001A4516" w:rsidRPr="001A4516" w14:paraId="21412C25" w14:textId="77777777" w:rsidTr="008956AC">
        <w:trPr>
          <w:trHeight w:val="396"/>
        </w:trPr>
        <w:tc>
          <w:tcPr>
            <w:tcW w:w="245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DCB7EF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89116F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753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6E9F5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E3F2DF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E9312C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753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104EDB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AE1AA6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1A4516" w:rsidRPr="001A4516" w14:paraId="75A8DB2C" w14:textId="77777777" w:rsidTr="008956AC">
        <w:trPr>
          <w:trHeight w:val="396"/>
        </w:trPr>
        <w:tc>
          <w:tcPr>
            <w:tcW w:w="2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47591D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Younger participants (Age &lt; 65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3286ED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6F0054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6C3BE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42FF42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4767DC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683771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23BFB2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7DDABE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3D8504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24A3B4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1A4516" w:rsidRPr="001A4516" w14:paraId="70FE2919" w14:textId="77777777" w:rsidTr="008956AC">
        <w:trPr>
          <w:trHeight w:val="39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ED1C52" w14:textId="5E2CB529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1765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Serum </w:t>
            </w:r>
            <w:r w:rsidR="7C3F6BBE" w:rsidRPr="1765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u</w:t>
            </w:r>
            <w:r w:rsidRPr="1765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ric acid</w:t>
            </w:r>
            <w:r w:rsidR="54CEC7EF" w:rsidRPr="1765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 level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646C66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9F7380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1EC54D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83DF9B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2625D5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864521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16DA49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C0C715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A2630B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BE84EC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1A4516" w:rsidRPr="001A4516" w14:paraId="588D4733" w14:textId="77777777" w:rsidTr="008956AC">
        <w:trPr>
          <w:trHeight w:val="39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7B9C57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ertile 1 (Low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A3F9" w14:textId="1C5CBEBD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</w:t>
            </w:r>
            <w:r w:rsidR="0010641C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76A6" w14:textId="11784F6C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</w:t>
            </w:r>
            <w:r w:rsidR="0010641C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AD6D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F076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.37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ABBF" w14:textId="36EDF931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</w:t>
            </w:r>
            <w:r w:rsidR="0010641C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806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7FCC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A4E7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15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0C0F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62A2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2.04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A9C2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03 </w:t>
            </w:r>
          </w:p>
        </w:tc>
      </w:tr>
      <w:tr w:rsidR="001A4516" w:rsidRPr="001A4516" w14:paraId="394D7AD4" w14:textId="77777777" w:rsidTr="008956AC">
        <w:trPr>
          <w:trHeight w:val="39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F1538F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ertile 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1F5B3B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CED0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39B603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17650D16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70A0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744F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DBA76E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11A9" w14:textId="77777777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4D0B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983B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E560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A4516" w:rsidRPr="001A4516" w14:paraId="2162153F" w14:textId="77777777" w:rsidTr="008956AC">
        <w:trPr>
          <w:trHeight w:val="39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6DE085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ertile 3 (High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2F6C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.06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2BA9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0.74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BBAC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A80D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.52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CA26" w14:textId="0091435E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</w:t>
            </w:r>
            <w:r w:rsidR="0010641C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763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DBF5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35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4322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5660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97B7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81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FE1B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42 </w:t>
            </w:r>
          </w:p>
        </w:tc>
      </w:tr>
      <w:tr w:rsidR="001A4516" w:rsidRPr="001A4516" w14:paraId="1C102AA9" w14:textId="77777777" w:rsidTr="008956AC">
        <w:trPr>
          <w:trHeight w:val="396"/>
        </w:trPr>
        <w:tc>
          <w:tcPr>
            <w:tcW w:w="2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8CE964" w14:textId="586089CE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Older participants</w:t>
            </w:r>
          </w:p>
          <w:p w14:paraId="4AD5D7A5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Age ≥ 65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BEB2E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E2193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EE2FE3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B020A9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E1BD59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29E3E3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184C2B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2EB2C8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8DA676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37B464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1A4516" w:rsidRPr="001A4516" w14:paraId="2CD46748" w14:textId="77777777" w:rsidTr="008956AC">
        <w:trPr>
          <w:trHeight w:val="39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415011" w14:textId="48C6FD10" w:rsidR="001A4516" w:rsidRPr="001A4516" w:rsidRDefault="001A4516" w:rsidP="17650D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1765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Serum </w:t>
            </w:r>
            <w:r w:rsidR="0BBA8389" w:rsidRPr="1765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u</w:t>
            </w:r>
            <w:r w:rsidRPr="1765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ric acid</w:t>
            </w:r>
            <w:r w:rsidR="69E6DC77" w:rsidRPr="1765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 level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5844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1C77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F380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290D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B05C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B50D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A8D7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EFFD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7302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F31C" w14:textId="77777777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D4322" w:rsidRPr="001A4516" w14:paraId="1A968E40" w14:textId="77777777" w:rsidTr="008956AC">
        <w:trPr>
          <w:trHeight w:val="39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AF8D0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ertile 1 (Low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4497" w14:textId="0C93846D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269B" w14:textId="08389394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44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C24E" w14:textId="0A0904FA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F470" w14:textId="7179339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.10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5F2D" w14:textId="61C4CD0A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920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302A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99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ADE6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18 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26F2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FC51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3.37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6035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10 </w:t>
            </w:r>
          </w:p>
        </w:tc>
      </w:tr>
      <w:tr w:rsidR="001D4322" w:rsidRPr="001A4516" w14:paraId="442C7AC1" w14:textId="77777777" w:rsidTr="008956AC">
        <w:trPr>
          <w:trHeight w:val="39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DBDB2F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ertile 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745AD0" w14:textId="12D398D9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CCB501" w14:textId="5A9B70D5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48C03B" w14:textId="15A7F324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17650D16">
              <w:rPr>
                <w:rFonts w:ascii="맑은 고딕" w:eastAsia="맑은 고딕" w:hAnsi="맑은 고딕" w:cs="맑은 고딕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5B3F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D04220" w14:textId="6727568F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858EFC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CB065C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BF9C5D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DE6452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BB4AAB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맑은 고딕" w:eastAsia="맑은 고딕" w:hAnsi="맑은 고딕" w:cs="맑은 고딕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1D4322" w:rsidRPr="001A4516" w14:paraId="33612AE8" w14:textId="77777777" w:rsidTr="008956AC">
        <w:trPr>
          <w:trHeight w:val="396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6E2908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ertile 3 (High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2291FD4" w14:textId="453AC67D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.80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EB6CEAC" w14:textId="1C495F39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36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6238156" w14:textId="5AA6FAC8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B25ACD1" w14:textId="4DA637E5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80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F6388F8" w14:textId="34CB3A44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595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88A7108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1.44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21EF8B4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0.83 </w:t>
            </w:r>
          </w:p>
        </w:tc>
        <w:tc>
          <w:tcPr>
            <w:tcW w:w="2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937DF18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F765D0F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2.49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ADCCAE9" w14:textId="77777777" w:rsidR="001D4322" w:rsidRPr="001A4516" w:rsidRDefault="001D4322" w:rsidP="001D43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0.198 </w:t>
            </w:r>
          </w:p>
        </w:tc>
      </w:tr>
      <w:tr w:rsidR="001A4516" w:rsidRPr="001A4516" w14:paraId="73497785" w14:textId="77777777" w:rsidTr="008956AC">
        <w:trPr>
          <w:trHeight w:val="660"/>
        </w:trPr>
        <w:tc>
          <w:tcPr>
            <w:tcW w:w="8939" w:type="dxa"/>
            <w:gridSpan w:val="11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2BCDB8" w14:textId="4C6191B5" w:rsidR="00FE3401" w:rsidRDefault="00A36388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A36388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sults of the subgroup analysis for the association between uric acid and anxiety symptoms stratified by sex and age group (GAD-7 ≥ 5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. </w:t>
            </w:r>
            <w:r w:rsidR="001A4516"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Adjusted for educational attainment level, equalized household income, marital status, residential area, alcohol use status, smoking status, number of chronic medical diseases, and body mass index </w:t>
            </w:r>
            <w:proofErr w:type="gramStart"/>
            <w:r w:rsidR="001A4516"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ategory</w:t>
            </w:r>
            <w:r w:rsidR="00115EC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;</w:t>
            </w:r>
            <w:proofErr w:type="gramEnd"/>
          </w:p>
          <w:p w14:paraId="31B7CD3D" w14:textId="672B06FE" w:rsidR="001A4516" w:rsidRPr="001A4516" w:rsidRDefault="001A4516" w:rsidP="126E19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GAD-7, Generalized Anxiety Disorder </w:t>
            </w:r>
            <w:r w:rsidR="00115EC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even</w:t>
            </w:r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-item scale; BMI, body mass index; </w:t>
            </w:r>
            <w:proofErr w:type="gramStart"/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OR,</w:t>
            </w:r>
            <w:proofErr w:type="gramEnd"/>
            <w:r w:rsidRPr="126E193A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odds ratio; CI, confidence interval</w:t>
            </w:r>
          </w:p>
        </w:tc>
      </w:tr>
    </w:tbl>
    <w:p w14:paraId="05BA3CE3" w14:textId="77777777" w:rsidR="001A4516" w:rsidRPr="001A4516" w:rsidRDefault="001A4516"/>
    <w:sectPr w:rsidR="001A4516" w:rsidRPr="001A4516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FB609A" w14:textId="77777777" w:rsidR="009C14D2" w:rsidRDefault="009C14D2" w:rsidP="00C33D9A">
      <w:pPr>
        <w:spacing w:after="0" w:line="240" w:lineRule="auto"/>
      </w:pPr>
      <w:r>
        <w:separator/>
      </w:r>
    </w:p>
  </w:endnote>
  <w:endnote w:type="continuationSeparator" w:id="0">
    <w:p w14:paraId="502951C8" w14:textId="77777777" w:rsidR="009C14D2" w:rsidRDefault="009C14D2" w:rsidP="00C33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27060258"/>
      <w:docPartObj>
        <w:docPartGallery w:val="Page Numbers (Bottom of Page)"/>
        <w:docPartUnique/>
      </w:docPartObj>
    </w:sdtPr>
    <w:sdtContent>
      <w:p w14:paraId="1712CB02" w14:textId="2D457D87" w:rsidR="00C03A70" w:rsidRDefault="00C03A7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03A70">
          <w:rPr>
            <w:noProof/>
            <w:lang w:val="ko-KR"/>
          </w:rPr>
          <w:t>4</w:t>
        </w:r>
        <w:r>
          <w:fldChar w:fldCharType="end"/>
        </w:r>
      </w:p>
    </w:sdtContent>
  </w:sdt>
  <w:p w14:paraId="563B1924" w14:textId="77777777" w:rsidR="00C03A70" w:rsidRDefault="00C03A7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19B33B" w14:textId="77777777" w:rsidR="009C14D2" w:rsidRDefault="009C14D2" w:rsidP="00C33D9A">
      <w:pPr>
        <w:spacing w:after="0" w:line="240" w:lineRule="auto"/>
      </w:pPr>
      <w:r>
        <w:separator/>
      </w:r>
    </w:p>
  </w:footnote>
  <w:footnote w:type="continuationSeparator" w:id="0">
    <w:p w14:paraId="36C356DD" w14:textId="77777777" w:rsidR="009C14D2" w:rsidRDefault="009C14D2" w:rsidP="00C33D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516"/>
    <w:rsid w:val="00024C00"/>
    <w:rsid w:val="0010641C"/>
    <w:rsid w:val="00115EC1"/>
    <w:rsid w:val="00121E42"/>
    <w:rsid w:val="001A4516"/>
    <w:rsid w:val="001D4322"/>
    <w:rsid w:val="0025444A"/>
    <w:rsid w:val="00263C4F"/>
    <w:rsid w:val="002B0334"/>
    <w:rsid w:val="002B7494"/>
    <w:rsid w:val="002F7AD3"/>
    <w:rsid w:val="00317F47"/>
    <w:rsid w:val="00332582"/>
    <w:rsid w:val="00355696"/>
    <w:rsid w:val="0038674C"/>
    <w:rsid w:val="003C28A9"/>
    <w:rsid w:val="00404FD4"/>
    <w:rsid w:val="004C74DF"/>
    <w:rsid w:val="004E3605"/>
    <w:rsid w:val="00654BD9"/>
    <w:rsid w:val="00694FE2"/>
    <w:rsid w:val="0074262B"/>
    <w:rsid w:val="00777BFC"/>
    <w:rsid w:val="008404CA"/>
    <w:rsid w:val="008956AC"/>
    <w:rsid w:val="009C14D2"/>
    <w:rsid w:val="009C1C4A"/>
    <w:rsid w:val="00A36388"/>
    <w:rsid w:val="00A42DFE"/>
    <w:rsid w:val="00A5400C"/>
    <w:rsid w:val="00AA5888"/>
    <w:rsid w:val="00AE59D3"/>
    <w:rsid w:val="00AF1DCD"/>
    <w:rsid w:val="00B00005"/>
    <w:rsid w:val="00B8637C"/>
    <w:rsid w:val="00BC2428"/>
    <w:rsid w:val="00C03A70"/>
    <w:rsid w:val="00C33D9A"/>
    <w:rsid w:val="00C35E1C"/>
    <w:rsid w:val="00CA669F"/>
    <w:rsid w:val="00CC064E"/>
    <w:rsid w:val="00CD1EE9"/>
    <w:rsid w:val="00E22820"/>
    <w:rsid w:val="00F12CCF"/>
    <w:rsid w:val="00F46C42"/>
    <w:rsid w:val="00F561F2"/>
    <w:rsid w:val="00FE3401"/>
    <w:rsid w:val="00FE5D69"/>
    <w:rsid w:val="0BBA8389"/>
    <w:rsid w:val="1110C0AF"/>
    <w:rsid w:val="126E193A"/>
    <w:rsid w:val="17650D16"/>
    <w:rsid w:val="2125F4A7"/>
    <w:rsid w:val="229E876C"/>
    <w:rsid w:val="26480419"/>
    <w:rsid w:val="3DD5CE53"/>
    <w:rsid w:val="4870738C"/>
    <w:rsid w:val="4C0471B0"/>
    <w:rsid w:val="54CEC7EF"/>
    <w:rsid w:val="69E6DC77"/>
    <w:rsid w:val="6A2750AA"/>
    <w:rsid w:val="705FE58A"/>
    <w:rsid w:val="7C3F6BBE"/>
    <w:rsid w:val="7C6EBE2F"/>
    <w:rsid w:val="7EE5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E876C"/>
  <w15:chartTrackingRefBased/>
  <w15:docId w15:val="{B638C518-BC34-4719-ACAF-1A184D820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03A7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3D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3D9A"/>
  </w:style>
  <w:style w:type="paragraph" w:styleId="a4">
    <w:name w:val="footer"/>
    <w:basedOn w:val="a"/>
    <w:link w:val="Char0"/>
    <w:uiPriority w:val="99"/>
    <w:unhideWhenUsed/>
    <w:rsid w:val="00C33D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3D9A"/>
  </w:style>
  <w:style w:type="character" w:styleId="a5">
    <w:name w:val="annotation reference"/>
    <w:basedOn w:val="a0"/>
    <w:uiPriority w:val="99"/>
    <w:semiHidden/>
    <w:unhideWhenUsed/>
    <w:rsid w:val="00C35E1C"/>
    <w:rPr>
      <w:sz w:val="18"/>
      <w:szCs w:val="18"/>
      <w:shd w:val="clear" w:color="auto" w:fill="auto"/>
    </w:rPr>
  </w:style>
  <w:style w:type="paragraph" w:styleId="a6">
    <w:name w:val="annotation text"/>
    <w:basedOn w:val="a"/>
    <w:link w:val="Char1"/>
    <w:uiPriority w:val="99"/>
    <w:unhideWhenUsed/>
    <w:rsid w:val="00C35E1C"/>
    <w:pPr>
      <w:widowControl/>
      <w:wordWrap/>
      <w:autoSpaceDE/>
      <w:autoSpaceDN/>
      <w:jc w:val="left"/>
    </w:pPr>
    <w:rPr>
      <w:kern w:val="0"/>
      <w:sz w:val="22"/>
      <w:lang w:eastAsia="en-US"/>
    </w:rPr>
  </w:style>
  <w:style w:type="character" w:customStyle="1" w:styleId="Char1">
    <w:name w:val="메모 텍스트 Char"/>
    <w:basedOn w:val="a0"/>
    <w:link w:val="a6"/>
    <w:uiPriority w:val="99"/>
    <w:rsid w:val="00C35E1C"/>
    <w:rPr>
      <w:kern w:val="0"/>
      <w:sz w:val="22"/>
      <w:lang w:eastAsia="en-US"/>
    </w:rPr>
  </w:style>
  <w:style w:type="character" w:styleId="a7">
    <w:name w:val="Hyperlink"/>
    <w:basedOn w:val="a0"/>
    <w:uiPriority w:val="99"/>
    <w:unhideWhenUsed/>
    <w:rsid w:val="00C35E1C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FE3401"/>
    <w:pPr>
      <w:ind w:leftChars="400" w:left="800"/>
    </w:pPr>
  </w:style>
  <w:style w:type="paragraph" w:styleId="a9">
    <w:name w:val="Revision"/>
    <w:hidden/>
    <w:uiPriority w:val="99"/>
    <w:semiHidden/>
    <w:rsid w:val="00115EC1"/>
    <w:pPr>
      <w:spacing w:after="0" w:line="240" w:lineRule="auto"/>
      <w:jc w:val="left"/>
    </w:pPr>
  </w:style>
  <w:style w:type="paragraph" w:styleId="aa">
    <w:name w:val="annotation subject"/>
    <w:basedOn w:val="a6"/>
    <w:next w:val="a6"/>
    <w:link w:val="Char2"/>
    <w:uiPriority w:val="99"/>
    <w:semiHidden/>
    <w:unhideWhenUsed/>
    <w:rsid w:val="00115EC1"/>
    <w:pPr>
      <w:widowControl w:val="0"/>
      <w:wordWrap w:val="0"/>
      <w:autoSpaceDE w:val="0"/>
      <w:autoSpaceDN w:val="0"/>
      <w:spacing w:line="240" w:lineRule="auto"/>
      <w:jc w:val="both"/>
    </w:pPr>
    <w:rPr>
      <w:b/>
      <w:bCs/>
      <w:kern w:val="2"/>
      <w:sz w:val="20"/>
      <w:szCs w:val="20"/>
      <w:lang w:eastAsia="ko-KR"/>
    </w:rPr>
  </w:style>
  <w:style w:type="character" w:customStyle="1" w:styleId="Char2">
    <w:name w:val="메모 주제 Char"/>
    <w:basedOn w:val="Char1"/>
    <w:link w:val="aa"/>
    <w:uiPriority w:val="99"/>
    <w:semiHidden/>
    <w:rsid w:val="00115EC1"/>
    <w:rPr>
      <w:b/>
      <w:bCs/>
      <w:kern w:val="0"/>
      <w:sz w:val="22"/>
      <w:szCs w:val="20"/>
      <w:lang w:eastAsia="en-US"/>
    </w:rPr>
  </w:style>
  <w:style w:type="character" w:customStyle="1" w:styleId="10">
    <w:name w:val="확인되지 않은 멘션1"/>
    <w:basedOn w:val="a0"/>
    <w:uiPriority w:val="99"/>
    <w:semiHidden/>
    <w:unhideWhenUsed/>
    <w:rsid w:val="0074262B"/>
    <w:rPr>
      <w:color w:val="605E5C"/>
      <w:shd w:val="clear" w:color="auto" w:fill="E1DFDD"/>
    </w:rPr>
  </w:style>
  <w:style w:type="paragraph" w:styleId="ab">
    <w:name w:val="Balloon Text"/>
    <w:basedOn w:val="a"/>
    <w:link w:val="Char3"/>
    <w:uiPriority w:val="99"/>
    <w:semiHidden/>
    <w:unhideWhenUsed/>
    <w:rsid w:val="00C03A7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C03A70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C03A70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C03A70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C03A70"/>
    <w:pPr>
      <w:widowControl/>
      <w:tabs>
        <w:tab w:val="right" w:leader="dot" w:pos="10456"/>
      </w:tabs>
      <w:wordWrap/>
      <w:autoSpaceDE/>
      <w:autoSpaceDN/>
      <w:spacing w:after="10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928</Words>
  <Characters>5290</Characters>
  <Application>Microsoft Office Word</Application>
  <DocSecurity>0</DocSecurity>
  <Lines>44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</dc:creator>
  <cp:keywords/>
  <dc:description/>
  <cp:lastModifiedBy>수현 박</cp:lastModifiedBy>
  <cp:revision>9</cp:revision>
  <dcterms:created xsi:type="dcterms:W3CDTF">2023-11-01T11:20:00Z</dcterms:created>
  <dcterms:modified xsi:type="dcterms:W3CDTF">2024-10-25T13:28:00Z</dcterms:modified>
</cp:coreProperties>
</file>